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736"/>
        <w:gridCol w:w="1065"/>
        <w:gridCol w:w="1269"/>
        <w:gridCol w:w="999"/>
        <w:gridCol w:w="1251"/>
        <w:gridCol w:w="990"/>
        <w:gridCol w:w="1170"/>
        <w:gridCol w:w="891"/>
        <w:gridCol w:w="1269"/>
        <w:gridCol w:w="1080"/>
      </w:tblGrid>
      <w:tr w:rsidR="00417993" w14:paraId="5A615A81" w14:textId="5E131553" w:rsidTr="00417993">
        <w:trPr>
          <w:trHeight w:val="290"/>
        </w:trPr>
        <w:tc>
          <w:tcPr>
            <w:tcW w:w="127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60512" w14:textId="036466F1" w:rsidR="00417993" w:rsidRPr="00C843E2" w:rsidRDefault="00303731" w:rsidP="00417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plementary Table </w:t>
            </w:r>
            <w:r w:rsidR="002A1A8C">
              <w:rPr>
                <w:rFonts w:ascii="Times New Roman" w:hAnsi="Times New Roman" w:cs="Times New Roman"/>
                <w:color w:val="000000"/>
              </w:rPr>
              <w:t>3</w:t>
            </w:r>
            <w:r w:rsidR="00417993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="00796168">
              <w:rPr>
                <w:rFonts w:ascii="Times New Roman" w:hAnsi="Times New Roman" w:cs="Times New Roman"/>
              </w:rPr>
              <w:t>Treatments and clinical outcomes</w:t>
            </w:r>
            <w:r w:rsidR="00417993" w:rsidRPr="00933386">
              <w:rPr>
                <w:rFonts w:ascii="Times New Roman" w:hAnsi="Times New Roman" w:cs="Times New Roman"/>
              </w:rPr>
              <w:t xml:space="preserve"> by </w:t>
            </w:r>
            <w:r>
              <w:rPr>
                <w:rFonts w:ascii="Times New Roman" w:hAnsi="Times New Roman" w:cs="Times New Roman"/>
                <w:color w:val="231F20"/>
              </w:rPr>
              <w:t xml:space="preserve">vaccination </w:t>
            </w:r>
            <w:r w:rsidR="00417993">
              <w:rPr>
                <w:rFonts w:ascii="Times New Roman" w:hAnsi="Times New Roman" w:cs="Times New Roman"/>
                <w:color w:val="231F20"/>
              </w:rPr>
              <w:t>status</w:t>
            </w:r>
            <w:r w:rsidR="00BF52B8"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BF52B8">
              <w:rPr>
                <w:rFonts w:ascii="Times New Roman" w:hAnsi="Times New Roman" w:cs="Times New Roman"/>
              </w:rPr>
              <w:t>for</w:t>
            </w:r>
            <w:r w:rsidR="00796168">
              <w:rPr>
                <w:rFonts w:ascii="Times New Roman" w:hAnsi="Times New Roman" w:cs="Times New Roman"/>
              </w:rPr>
              <w:t xml:space="preserve"> hospitalized patient</w:t>
            </w:r>
            <w:r w:rsidR="00351C2F">
              <w:rPr>
                <w:rFonts w:ascii="Times New Roman" w:hAnsi="Times New Roman" w:cs="Times New Roman"/>
              </w:rPr>
              <w:t>s</w:t>
            </w:r>
          </w:p>
        </w:tc>
      </w:tr>
      <w:tr w:rsidR="00417993" w14:paraId="7B3B51FD" w14:textId="569D36F0" w:rsidTr="00417993">
        <w:trPr>
          <w:trHeight w:val="290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9E0ED" w14:textId="77777777" w:rsidR="00417993" w:rsidRPr="00C843E2" w:rsidRDefault="004179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6CAAD" w14:textId="77777777" w:rsidR="00417993" w:rsidRPr="00C843E2" w:rsidRDefault="004179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A1BE1" w14:textId="77777777" w:rsidR="00417993" w:rsidRPr="00C843E2" w:rsidRDefault="004179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0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353A705" w14:textId="3DCDEFBC" w:rsidR="00417993" w:rsidRPr="00C843E2" w:rsidRDefault="00303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Vaccinat</w:t>
            </w:r>
            <w:r>
              <w:rPr>
                <w:rFonts w:ascii="Times New Roman" w:hAnsi="Times New Roman" w:cs="Times New Roman"/>
                <w:color w:val="000000"/>
              </w:rPr>
              <w:t>ion</w:t>
            </w:r>
            <w:r w:rsidRPr="00C843E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17993" w:rsidRPr="00C843E2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68518641" w14:textId="77777777" w:rsidR="00417993" w:rsidRPr="00C843E2" w:rsidRDefault="00417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1C6F" w14:paraId="241EA29F" w14:textId="1A984920" w:rsidTr="00200B7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C55BAF" w14:textId="1E05971C" w:rsidR="00331C6F" w:rsidRPr="00200B7C" w:rsidRDefault="001554E3" w:rsidP="00200B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s</w:t>
            </w:r>
            <w:r w:rsidR="00200B7C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D8096F9" w14:textId="2B3EE0F0" w:rsidR="00331C6F" w:rsidRPr="00C843E2" w:rsidRDefault="00331C6F" w:rsidP="00256D73">
            <w:pPr>
              <w:autoSpaceDE w:val="0"/>
              <w:autoSpaceDN w:val="0"/>
              <w:adjustRightInd w:val="0"/>
              <w:spacing w:after="0" w:line="240" w:lineRule="auto"/>
              <w:ind w:hanging="219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92CB389" w14:textId="77777777" w:rsidR="00331C6F" w:rsidRPr="00C843E2" w:rsidRDefault="00331C6F" w:rsidP="00417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C1AD824" w14:textId="77777777" w:rsidR="00331C6F" w:rsidRPr="00C843E2" w:rsidRDefault="00331C6F" w:rsidP="00417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3E7A3F" w14:textId="77777777" w:rsidR="00331C6F" w:rsidRPr="00C843E2" w:rsidRDefault="00331C6F" w:rsidP="00417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3A1E79" w14:textId="3A292A0F" w:rsidR="00331C6F" w:rsidRPr="00C843E2" w:rsidRDefault="00417993" w:rsidP="004179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</w:tr>
      <w:tr w:rsidR="00417993" w14:paraId="5C12C9CA" w14:textId="53AFFD98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6516283" w14:textId="77777777" w:rsidR="00C843E2" w:rsidRPr="00C843E2" w:rsidRDefault="00C843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10A2" w14:textId="6113C599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F6E9" w14:textId="77777777" w:rsidR="00C843E2" w:rsidRPr="00C843E2" w:rsidRDefault="00C843E2" w:rsidP="00003F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1D3E" w14:textId="1342882E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89C6" w14:textId="40B65D2F" w:rsidR="00C843E2" w:rsidRPr="00C843E2" w:rsidRDefault="00331C6F" w:rsidP="00417993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89.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37E4" w14:textId="7758BB35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  <w:r w:rsidR="00C843E2" w:rsidRPr="00C843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F0D4" w14:textId="0AE1BD91" w:rsidR="00C843E2" w:rsidRPr="00C843E2" w:rsidRDefault="00331C6F" w:rsidP="0041799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8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EE67" w14:textId="16927F2F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9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A2C8" w14:textId="02E2DD89" w:rsidR="00C843E2" w:rsidRPr="00C843E2" w:rsidRDefault="00331C6F" w:rsidP="0041799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417993">
              <w:rPr>
                <w:rFonts w:ascii="Times New Roman" w:hAnsi="Times New Roman" w:cs="Times New Roman"/>
                <w:color w:val="000000"/>
              </w:rPr>
              <w:t>1.</w:t>
            </w:r>
            <w:r w:rsidR="00521C69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1A090CE" w14:textId="77777777" w:rsidR="00C843E2" w:rsidRPr="00C843E2" w:rsidRDefault="00C843E2" w:rsidP="00CA3B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2A49" w14:paraId="31B65B70" w14:textId="77777777" w:rsidTr="00644D2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74B3" w14:textId="71388095" w:rsidR="00F92A49" w:rsidRPr="00CE4820" w:rsidRDefault="00BA7862" w:rsidP="00644D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B79E" w14:textId="77777777" w:rsidR="00F92A49" w:rsidRPr="00C843E2" w:rsidRDefault="00F92A49" w:rsidP="00331C6F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F1E8" w14:textId="77777777" w:rsidR="00F92A49" w:rsidRPr="00C843E2" w:rsidRDefault="00F92A49" w:rsidP="00003F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0C06" w14:textId="77777777" w:rsidR="00F92A49" w:rsidRPr="00C843E2" w:rsidRDefault="00F92A49" w:rsidP="00331C6F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2B9A" w14:textId="77777777" w:rsidR="00F92A49" w:rsidRDefault="00F92A49" w:rsidP="00417993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AE0D" w14:textId="77777777" w:rsidR="00F92A49" w:rsidRPr="00C843E2" w:rsidRDefault="00F92A49" w:rsidP="00331C6F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1345" w14:textId="77777777" w:rsidR="00F92A49" w:rsidRDefault="00F92A49" w:rsidP="0041799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2325" w14:textId="77777777" w:rsidR="00F92A49" w:rsidRPr="00C843E2" w:rsidRDefault="00F92A49" w:rsidP="00331C6F">
            <w:pPr>
              <w:autoSpaceDE w:val="0"/>
              <w:autoSpaceDN w:val="0"/>
              <w:adjustRightInd w:val="0"/>
              <w:spacing w:after="0" w:line="240" w:lineRule="auto"/>
              <w:ind w:right="-93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1DA2" w14:textId="77777777" w:rsidR="00F92A49" w:rsidRDefault="00F92A49" w:rsidP="0041799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12C88581" w14:textId="77777777" w:rsidR="00F92A49" w:rsidRPr="00C843E2" w:rsidRDefault="00F92A49" w:rsidP="00CA3B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7993" w14:paraId="2624A5E3" w14:textId="115CD825" w:rsidTr="00CE4820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31C2" w14:textId="2EFFDA56" w:rsidR="00C843E2" w:rsidRPr="00C843E2" w:rsidRDefault="00F92A49" w:rsidP="00CE48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y </w:t>
            </w:r>
            <w:r w:rsidR="00CE4820">
              <w:rPr>
                <w:rFonts w:ascii="Times New Roman" w:hAnsi="Times New Roman" w:cs="Times New Roman"/>
                <w:color w:val="000000"/>
              </w:rPr>
              <w:t xml:space="preserve">oxygen </w:t>
            </w:r>
            <w:r>
              <w:rPr>
                <w:rFonts w:ascii="Times New Roman" w:hAnsi="Times New Roman" w:cs="Times New Roman"/>
                <w:color w:val="000000"/>
              </w:rPr>
              <w:t xml:space="preserve">therapy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BC03" w14:textId="3BB877D7" w:rsidR="00C843E2" w:rsidRPr="00C843E2" w:rsidRDefault="00554CE3" w:rsidP="00331C6F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A570" w14:textId="4870B079" w:rsidR="00C843E2" w:rsidRPr="00C843E2" w:rsidRDefault="00C843E2" w:rsidP="00FC75F6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76.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BE89" w14:textId="0397E7BB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698F" w14:textId="77471CF9" w:rsidR="00C843E2" w:rsidRPr="00C843E2" w:rsidRDefault="00C843E2" w:rsidP="00331C6F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77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59FA" w14:textId="7554DCCD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D383" w14:textId="6D0C106B" w:rsidR="00C843E2" w:rsidRPr="00C843E2" w:rsidRDefault="00C843E2" w:rsidP="00331C6F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77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46FF" w14:textId="1386DA77" w:rsidR="00C843E2" w:rsidRPr="00C843E2" w:rsidRDefault="00521C69" w:rsidP="00331C6F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6886" w14:textId="5F76C450" w:rsidR="00C843E2" w:rsidRPr="00C843E2" w:rsidRDefault="00C843E2" w:rsidP="00200B7C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67.4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C528" w14:textId="2072E461" w:rsidR="00C843E2" w:rsidRPr="00C843E2" w:rsidRDefault="00521C69" w:rsidP="00CA3B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501D88">
              <w:rPr>
                <w:rFonts w:ascii="Times New Roman" w:hAnsi="Times New Roman" w:cs="Times New Roman"/>
                <w:color w:val="000000"/>
              </w:rPr>
              <w:t>088</w:t>
            </w:r>
          </w:p>
        </w:tc>
      </w:tr>
      <w:tr w:rsidR="00F92A49" w14:paraId="223ADC78" w14:textId="78B8ECCA" w:rsidTr="00CE4820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BF24" w14:textId="6BEBB8F4" w:rsidR="00F92A49" w:rsidRPr="00C843E2" w:rsidRDefault="00F92A49" w:rsidP="00CE48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sal</w:t>
            </w:r>
            <w:r w:rsidR="009F7E83">
              <w:rPr>
                <w:rFonts w:ascii="Times New Roman" w:hAnsi="Times New Roman" w:cs="Times New Roman"/>
                <w:color w:val="000000"/>
              </w:rPr>
              <w:t xml:space="preserve"> cannul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9960" w14:textId="164C2D5E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D4CA" w14:textId="788D247F" w:rsidR="00F92A49" w:rsidRPr="00C843E2" w:rsidRDefault="00F92A49" w:rsidP="00F92A49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48.3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5DA" w14:textId="7E765D36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4612" w14:textId="784CF99B" w:rsidR="00F92A49" w:rsidRPr="00C843E2" w:rsidRDefault="00F92A49" w:rsidP="00F92A49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48.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247D" w14:textId="4709A3B6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A44E" w14:textId="7ED435F4" w:rsidR="00F92A49" w:rsidRPr="00C843E2" w:rsidRDefault="00F92A49" w:rsidP="00F92A49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44.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1675" w14:textId="6256D39C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6357" w14:textId="055DD75B" w:rsidR="00F92A49" w:rsidRPr="00C843E2" w:rsidRDefault="00F92A49" w:rsidP="00F92A49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 w:rsidR="00521C69">
              <w:rPr>
                <w:rFonts w:ascii="Times New Roman" w:hAnsi="Times New Roman" w:cs="Times New Roman"/>
                <w:color w:val="000000"/>
              </w:rPr>
              <w:t>40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E988" w14:textId="2CAF34D2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  <w:r w:rsidR="00501D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92A49" w14:paraId="177916D3" w14:textId="77777777" w:rsidTr="00CE4820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F969" w14:textId="213C0B88" w:rsidR="00F92A49" w:rsidRPr="00C843E2" w:rsidRDefault="00F92A49" w:rsidP="00CE48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 flow</w:t>
            </w:r>
            <w:r w:rsidR="009F7E83">
              <w:rPr>
                <w:rFonts w:ascii="Times New Roman" w:hAnsi="Times New Roman" w:cs="Times New Roman"/>
                <w:color w:val="000000"/>
              </w:rPr>
              <w:t xml:space="preserve"> oxyge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F987" w14:textId="7AE9682E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755B" w14:textId="6E739908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D836" w14:textId="42BC82D5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5347" w14:textId="238E6D68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A575" w14:textId="0D62B9ED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4B1A" w14:textId="45FE3614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3.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F6DD" w14:textId="37650E23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7500" w14:textId="14125179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2618" w14:textId="588A1FB9" w:rsidR="00F92A49" w:rsidRPr="00C843E2" w:rsidRDefault="00521C69" w:rsidP="00F92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</w:t>
            </w:r>
            <w:r w:rsidR="00501D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F7E83" w14:paraId="41C0EEF3" w14:textId="77777777" w:rsidTr="00CE4820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FA01" w14:textId="1E50AFE9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n-invasive ventilation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F0F5" w14:textId="18793984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E183" w14:textId="7DA03572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.4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37D5" w14:textId="062F54F9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A6AC" w14:textId="60DB7FFD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.2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C21E" w14:textId="5FC9FB34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C420" w14:textId="62B6E21D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.9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F30D" w14:textId="1D0D65C7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843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1FD9" w14:textId="260644B5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.5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B7D9" w14:textId="45EFE854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  <w:r w:rsidR="00501D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7E83" w14:paraId="7D98198A" w14:textId="77777777" w:rsidTr="00CE4820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DC84" w14:textId="0DDC8D0D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chanical ventila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9BE1" w14:textId="0C5CB8CC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DE1B" w14:textId="52BB5A02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83B5" w14:textId="0FAF87F0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7EAF" w14:textId="272F8759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E7CD" w14:textId="66B9466F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706D" w14:textId="3ACBACA6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CDFB" w14:textId="32AB1DA5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DB7F" w14:textId="3926CADA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4B49" w14:textId="72B011FC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501D88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</w:tr>
      <w:tr w:rsidR="009F7E83" w14:paraId="2E8477C1" w14:textId="77777777" w:rsidTr="00A33AE4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BDBAD63" w14:textId="0DDB9FFC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4820">
              <w:rPr>
                <w:rFonts w:ascii="Times New Roman" w:hAnsi="Times New Roman" w:cs="Times New Roman"/>
                <w:color w:val="000000"/>
              </w:rPr>
              <w:t>ECM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874E" w14:textId="3D953B26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9B18" w14:textId="210AE7EA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C6CD" w14:textId="3A6FBDF2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9392" w14:textId="6BD6C0C2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0D80" w14:textId="28ADB622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A996" w14:textId="2B31004F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C146" w14:textId="11E594E5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75D7" w14:textId="2F8DBF87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AA06" w14:textId="771F63C4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  <w:r w:rsidR="00501D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7E83" w14:paraId="13503D11" w14:textId="45EBF2D4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728B598" w14:textId="1DC052BC" w:rsidR="009F7E83" w:rsidRPr="00CE4820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nal replacement therap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656D" w14:textId="0DD68309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054D" w14:textId="300CA1D1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3ACF" w14:textId="12D5E5AD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D6E3" w14:textId="437742B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AB71" w14:textId="35AF1922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D3E2" w14:textId="6A1A730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6A07" w14:textId="13BBF641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8216" w14:textId="35342F90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827D" w14:textId="21928EB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</w:t>
            </w:r>
            <w:r w:rsidR="00501D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7E83" w14:paraId="6B6FE2AB" w14:textId="77777777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E39FAF7" w14:textId="2828A189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4820">
              <w:rPr>
                <w:rFonts w:ascii="Times New Roman" w:hAnsi="Times New Roman" w:cs="Times New Roman"/>
                <w:color w:val="000000"/>
              </w:rPr>
              <w:t>Vasopresso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A754" w14:textId="39C9C655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13F0" w14:textId="426106D5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C843E2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B089" w14:textId="42AA7052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4326" w14:textId="16493889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6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D84E" w14:textId="399D569F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843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776" w14:textId="58C224ED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.7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3C84" w14:textId="0E1F2CFF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54D7" w14:textId="51AF46B4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3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A17C" w14:textId="0E79F101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  <w:r w:rsidR="00501D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7E83" w14:paraId="6578AD0E" w14:textId="77777777" w:rsidTr="00644D27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70D9" w14:textId="60679310" w:rsidR="009F7E83" w:rsidRPr="00BA7862" w:rsidRDefault="009F7E83" w:rsidP="00644D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78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utcomes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0D9F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6FF8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4373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821E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B61B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F15E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6888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0AE4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8C70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7E83" w14:paraId="7B9428B2" w14:textId="77777777" w:rsidTr="006458BD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F963" w14:textId="7CEFB533" w:rsidR="009F7E83" w:rsidRPr="00CE4820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4820">
              <w:rPr>
                <w:rFonts w:ascii="Times New Roman" w:hAnsi="Times New Roman" w:cs="Times New Roman"/>
                <w:color w:val="000000"/>
              </w:rPr>
              <w:t>Hospital length of stay</w:t>
            </w:r>
            <w:r>
              <w:rPr>
                <w:rFonts w:ascii="Times New Roman" w:hAnsi="Times New Roman" w:cs="Times New Roman"/>
                <w:color w:val="000000"/>
              </w:rPr>
              <w:t>, days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26E1" w14:textId="5DD3B0FC" w:rsidR="009F7E83" w:rsidRPr="00003F4F" w:rsidRDefault="009F7E83" w:rsidP="009F7E83">
            <w:pPr>
              <w:pStyle w:val="NoSpacing"/>
              <w:ind w:right="-72" w:hanging="26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003F4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9</w:t>
            </w:r>
          </w:p>
          <w:p w14:paraId="504A57B4" w14:textId="0C8B7C3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firstLine="14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Pr="00003F4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Pr="00003F4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.5</w:t>
            </w:r>
            <w:r w:rsidRPr="00003F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9E8F" w14:textId="3F3BC7CA" w:rsidR="009F7E83" w:rsidRPr="00003F4F" w:rsidRDefault="009F7E83" w:rsidP="009F7E83">
            <w:pPr>
              <w:pStyle w:val="NoSpacing"/>
              <w:ind w:hanging="2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003F4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0</w:t>
            </w:r>
          </w:p>
          <w:p w14:paraId="3980E7B3" w14:textId="7697C6F5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firstLine="10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Pr="00003F4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Pr="00003F4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.4</w:t>
            </w:r>
            <w:r w:rsidRPr="00003F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1BB1" w14:textId="0B3B09CE" w:rsidR="009F7E83" w:rsidRPr="00003F4F" w:rsidRDefault="009F7E83" w:rsidP="009F7E83">
            <w:pPr>
              <w:pStyle w:val="NoSpacing"/>
              <w:ind w:hanging="16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 w:rsidRPr="00003F4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3</w:t>
            </w:r>
          </w:p>
          <w:p w14:paraId="03422F75" w14:textId="5A0BF22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firstLine="18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.4</w:t>
            </w:r>
            <w:r w:rsidRPr="00003F4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</w:t>
            </w:r>
            <w:r w:rsidRPr="00003F4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9</w:t>
            </w:r>
            <w:r w:rsidRPr="00003F4F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5A79" w14:textId="5196F59C" w:rsidR="009F7E83" w:rsidRPr="00003F4F" w:rsidRDefault="009F7E83" w:rsidP="009F7E83">
            <w:pPr>
              <w:pStyle w:val="NoSpacing"/>
              <w:ind w:hanging="3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  <w:r w:rsidRPr="00003F4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2</w:t>
            </w:r>
          </w:p>
          <w:p w14:paraId="6EB3A3B1" w14:textId="4A0B2659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.1</w:t>
            </w:r>
            <w:r w:rsidRPr="00003F4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Pr="00003F4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9.4</w:t>
            </w:r>
            <w:r w:rsidRPr="00003F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AEF7" w14:textId="1D01A71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  <w:r w:rsidR="0021503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7E83" w14:paraId="0D31CC77" w14:textId="16E72494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5F0F5ABF" w14:textId="00C1D89A" w:rsidR="009F7E83" w:rsidRPr="00CE4820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E4820">
              <w:rPr>
                <w:rFonts w:ascii="Times New Roman" w:hAnsi="Times New Roman" w:cs="Times New Roman"/>
                <w:color w:val="000000"/>
              </w:rPr>
              <w:t>Hospital disposi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4141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3BB8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EB46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7F59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4589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6832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0E53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368F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F265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7E83" w14:paraId="42C19483" w14:textId="20C9E21D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4A7DB3C5" w14:textId="247C59CE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626D" w14:textId="169C857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C04C" w14:textId="6C7279E2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87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7.5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EF22" w14:textId="3279E6E6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F27" w14:textId="7D8AAF30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8.3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721F" w14:textId="0013EA01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0FFE" w14:textId="350B4790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1.5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3926" w14:textId="47C92F6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3149" w14:textId="6E48C9CB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4.2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28B4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7E83" w14:paraId="1A1DC03F" w14:textId="60CA8E1B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176B3B03" w14:textId="16B67E6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hab</w:t>
            </w:r>
            <w:r w:rsidR="005A5C3C">
              <w:rPr>
                <w:rFonts w:ascii="Times New Roman" w:hAnsi="Times New Roman" w:cs="Times New Roman"/>
                <w:color w:val="000000"/>
              </w:rPr>
              <w:t>ilitation faciliti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9844" w14:textId="4DEC5212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28B0" w14:textId="316BF3A1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87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ECC9" w14:textId="3E1E80CD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B6CE" w14:textId="2D54F69D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EA3C" w14:textId="054A574D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BAC4" w14:textId="7F9E806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C92B" w14:textId="5635E605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59E6" w14:textId="0406B9B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8071" w14:textId="3CC8CD23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C3A56" w14:paraId="24CBCBCD" w14:textId="6EDE58B2" w:rsidTr="0058546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0264F5C0" w14:textId="2011ABDD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killed nursing ho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7773" w14:textId="14D682C5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7987" w14:textId="0C0AA0A5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87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0.2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1F76" w14:textId="0FFEE6F5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CF88" w14:textId="2D0D01B5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.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49D4" w14:textId="7D6E52A3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376A" w14:textId="2D5B827B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987A" w14:textId="34B37738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584A" w14:textId="57B2DB2C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111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1.1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FDA936" w14:textId="28145364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FC3A56" w14:paraId="5EA65176" w14:textId="66797996" w:rsidTr="0058546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281CCAE8" w14:textId="4A9D97B0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spi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F434" w14:textId="7D86DC0C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6B80" w14:textId="154D19E6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C3AD" w14:textId="324F664E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83D6" w14:textId="30B565EC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92BB" w14:textId="6CD75BEC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D3F8" w14:textId="0DA4F775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1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A83C" w14:textId="78A16CB0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E927" w14:textId="72DE9FDC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ind w:hanging="120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.3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3A558B" w14:textId="16ED48F3" w:rsidR="00FC3A56" w:rsidRPr="00C843E2" w:rsidRDefault="00FC3A56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7E83" w14:paraId="24D34BFB" w14:textId="21F09E79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2D9002F8" w14:textId="638AA0AA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fer</w:t>
            </w:r>
            <w:r w:rsidR="005A5C3C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BB8A" w14:textId="7024C6AD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4FA2" w14:textId="0042E11B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E406" w14:textId="1A8737FB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A2DA" w14:textId="7D4E66CB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7BF5" w14:textId="3185777A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3C07" w14:textId="2E32D739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79BD" w14:textId="01691342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0D0B" w14:textId="5191D0D0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20"/>
              <w:rPr>
                <w:rFonts w:ascii="Times New Roman" w:hAnsi="Times New Roman" w:cs="Times New Roman"/>
                <w:color w:val="000000"/>
              </w:rPr>
            </w:pPr>
            <w:r w:rsidRPr="00C843E2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C843E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4DCB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7E83" w14:paraId="3DB1EFEB" w14:textId="77777777" w:rsidTr="00CA3B0C">
        <w:trPr>
          <w:trHeight w:val="29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14:paraId="183ACF7B" w14:textId="7073A7F5" w:rsidR="009F7E83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5DB4" w14:textId="2E72DE79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2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  <w:r w:rsidR="00FC3A5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8D2" w14:textId="02333353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D69B" w14:textId="7238B528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="00FC3A5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A498" w14:textId="12839130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1C1B" w14:textId="721E6E3F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1D30" w14:textId="35EECF95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9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8B0F" w14:textId="62049EEA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right="-84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A960" w14:textId="170F1AA1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ind w:hanging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8325" w14:textId="77777777" w:rsidR="009F7E83" w:rsidRPr="00C843E2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F7E83" w14:paraId="79A1C2FE" w14:textId="77777777" w:rsidTr="0093500B">
        <w:trPr>
          <w:trHeight w:val="290"/>
        </w:trPr>
        <w:tc>
          <w:tcPr>
            <w:tcW w:w="12720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AF804" w14:textId="5930DA46" w:rsidR="009F7E83" w:rsidRPr="00200B7C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00B7C"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/>
              </w:rPr>
              <w:t>ECMO</w:t>
            </w:r>
            <w:r w:rsidRPr="00200B7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extracorporeal membrane oxygenation</w:t>
            </w:r>
            <w:r w:rsidRPr="00200B7C">
              <w:rPr>
                <w:rFonts w:ascii="Times New Roman" w:hAnsi="Times New Roman" w:cs="Times New Roman"/>
              </w:rPr>
              <w:t>.</w:t>
            </w:r>
          </w:p>
          <w:p w14:paraId="6EE551BD" w14:textId="77777777" w:rsidR="009F7E83" w:rsidRPr="00200B7C" w:rsidRDefault="009F7E83" w:rsidP="009F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6377C20" w14:textId="380CBAE8" w:rsidR="009F7E83" w:rsidRPr="00FC75F6" w:rsidRDefault="009F7E83" w:rsidP="009F7E83">
            <w:pPr>
              <w:ind w:left="123" w:hanging="123"/>
              <w:rPr>
                <w:rFonts w:ascii="Times New Roman" w:hAnsi="Times New Roman" w:cs="Times New Roman"/>
              </w:rPr>
            </w:pPr>
            <w:r w:rsidRPr="00200B7C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  <w:r w:rsidRPr="00200B7C">
              <w:rPr>
                <w:rFonts w:ascii="Times New Roman" w:hAnsi="Times New Roman" w:cs="Times New Roman"/>
              </w:rPr>
              <w:t xml:space="preserve"> For continuous variables, means ± standard deviations and medians (interquartile ranges, IQRs) were presented. For categorical variables, </w:t>
            </w:r>
            <w:r w:rsidR="00513D46" w:rsidRPr="00200B7C">
              <w:rPr>
                <w:rFonts w:ascii="Times New Roman" w:hAnsi="Times New Roman" w:cs="Times New Roman"/>
              </w:rPr>
              <w:t xml:space="preserve">frequencies </w:t>
            </w:r>
            <w:r w:rsidR="00513D46">
              <w:rPr>
                <w:rFonts w:ascii="Times New Roman" w:hAnsi="Times New Roman" w:cs="Times New Roman"/>
              </w:rPr>
              <w:t xml:space="preserve">and </w:t>
            </w:r>
            <w:r w:rsidRPr="00200B7C">
              <w:rPr>
                <w:rFonts w:ascii="Times New Roman" w:hAnsi="Times New Roman" w:cs="Times New Roman"/>
              </w:rPr>
              <w:t xml:space="preserve">percentages </w:t>
            </w:r>
            <w:r w:rsidR="00806F48">
              <w:rPr>
                <w:rFonts w:ascii="Times New Roman" w:hAnsi="Times New Roman" w:cs="Times New Roman"/>
              </w:rPr>
              <w:t xml:space="preserve">within parentheses </w:t>
            </w:r>
            <w:r w:rsidRPr="00200B7C">
              <w:rPr>
                <w:rFonts w:ascii="Times New Roman" w:hAnsi="Times New Roman" w:cs="Times New Roman"/>
              </w:rPr>
              <w:t xml:space="preserve">were presented. </w:t>
            </w:r>
          </w:p>
        </w:tc>
      </w:tr>
    </w:tbl>
    <w:p w14:paraId="51F89EF5" w14:textId="77777777" w:rsidR="001E20BB" w:rsidRDefault="001E20BB"/>
    <w:sectPr w:rsidR="001E20BB" w:rsidSect="00FC75F6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E2"/>
    <w:rsid w:val="00003F4F"/>
    <w:rsid w:val="001554E3"/>
    <w:rsid w:val="001E20BB"/>
    <w:rsid w:val="001E67C7"/>
    <w:rsid w:val="00200B7C"/>
    <w:rsid w:val="0021503B"/>
    <w:rsid w:val="00244AB3"/>
    <w:rsid w:val="00256D73"/>
    <w:rsid w:val="002A1A8C"/>
    <w:rsid w:val="00303731"/>
    <w:rsid w:val="003212A2"/>
    <w:rsid w:val="00331C6F"/>
    <w:rsid w:val="00351C2F"/>
    <w:rsid w:val="00417993"/>
    <w:rsid w:val="00442914"/>
    <w:rsid w:val="00501D88"/>
    <w:rsid w:val="00513D46"/>
    <w:rsid w:val="00521C69"/>
    <w:rsid w:val="00554CE3"/>
    <w:rsid w:val="005923D9"/>
    <w:rsid w:val="005A5C3C"/>
    <w:rsid w:val="00644D27"/>
    <w:rsid w:val="006458BD"/>
    <w:rsid w:val="006C7A86"/>
    <w:rsid w:val="00724D5A"/>
    <w:rsid w:val="007726F4"/>
    <w:rsid w:val="007875E1"/>
    <w:rsid w:val="00796168"/>
    <w:rsid w:val="007A1A4D"/>
    <w:rsid w:val="00806F48"/>
    <w:rsid w:val="00905B7B"/>
    <w:rsid w:val="009F7E83"/>
    <w:rsid w:val="00A37B6D"/>
    <w:rsid w:val="00BA7862"/>
    <w:rsid w:val="00BF52B8"/>
    <w:rsid w:val="00C063F5"/>
    <w:rsid w:val="00C83008"/>
    <w:rsid w:val="00C843E2"/>
    <w:rsid w:val="00CA3B0C"/>
    <w:rsid w:val="00CE4820"/>
    <w:rsid w:val="00D41A91"/>
    <w:rsid w:val="00F86031"/>
    <w:rsid w:val="00F92A49"/>
    <w:rsid w:val="00FC3A56"/>
    <w:rsid w:val="00FC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34AC8"/>
  <w15:chartTrackingRefBased/>
  <w15:docId w15:val="{1577DA73-E9B6-4509-8AE2-43DB419D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F4F"/>
    <w:pPr>
      <w:spacing w:after="0" w:line="240" w:lineRule="auto"/>
    </w:pPr>
  </w:style>
  <w:style w:type="table" w:styleId="TableGrid">
    <w:name w:val="Table Grid"/>
    <w:basedOn w:val="TableNormal"/>
    <w:uiPriority w:val="39"/>
    <w:rsid w:val="00003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A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2954F-0FD0-4A98-884E-A70E1D6B3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i-Wei</dc:creator>
  <cp:keywords/>
  <dc:description/>
  <cp:lastModifiedBy>Amit Bahl</cp:lastModifiedBy>
  <cp:revision>28</cp:revision>
  <dcterms:created xsi:type="dcterms:W3CDTF">2021-06-02T06:51:00Z</dcterms:created>
  <dcterms:modified xsi:type="dcterms:W3CDTF">2021-08-13T09:30:00Z</dcterms:modified>
</cp:coreProperties>
</file>